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98F1F" w14:textId="1CF15D03" w:rsidR="0017046F" w:rsidRPr="00337C3D" w:rsidRDefault="002F18A0" w:rsidP="0017046F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69717570"/>
      <w:r w:rsidRPr="00337C3D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>S</w:t>
      </w:r>
      <w:r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 xml:space="preserve">5 </w:t>
      </w:r>
      <w:r w:rsidRPr="00337C3D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>Table</w:t>
      </w:r>
      <w:r w:rsidR="0017046F" w:rsidRPr="00337C3D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 xml:space="preserve">. </w:t>
      </w:r>
      <w:r w:rsidR="0017046F" w:rsidRPr="00337C3D">
        <w:rPr>
          <w:rFonts w:ascii="Times New Roman" w:hAnsi="Times New Roman" w:cs="Times New Roman"/>
          <w:sz w:val="24"/>
          <w:szCs w:val="24"/>
        </w:rPr>
        <w:t>Subgroup analysis for the association between urinary molybdenum and prevalence of hyperuricemia according to body mass index.</w:t>
      </w:r>
    </w:p>
    <w:tbl>
      <w:tblPr>
        <w:tblW w:w="10774" w:type="dxa"/>
        <w:tblLook w:val="04A0" w:firstRow="1" w:lastRow="0" w:firstColumn="1" w:lastColumn="0" w:noHBand="0" w:noVBand="1"/>
      </w:tblPr>
      <w:tblGrid>
        <w:gridCol w:w="1843"/>
        <w:gridCol w:w="1843"/>
        <w:gridCol w:w="1134"/>
        <w:gridCol w:w="1843"/>
        <w:gridCol w:w="1134"/>
        <w:gridCol w:w="1843"/>
        <w:gridCol w:w="1134"/>
      </w:tblGrid>
      <w:tr w:rsidR="00337C3D" w:rsidRPr="00337C3D" w14:paraId="66477BD0" w14:textId="77777777" w:rsidTr="00B95AD9">
        <w:trPr>
          <w:trHeight w:val="369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A44716D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4248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BMI &lt; 25 </w:t>
            </w:r>
          </w:p>
          <w:p w14:paraId="10BB9C4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N = 4,846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6F449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6599A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25 </w:t>
            </w:r>
            <w:r w:rsidRPr="00337C3D"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CA"/>
              </w:rPr>
              <w:t>≤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BMI &lt; 30 </w:t>
            </w:r>
          </w:p>
          <w:p w14:paraId="1E9854EB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N = 5,108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FE8B78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395B1A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BMI </w:t>
            </w:r>
            <w:r w:rsidRPr="00337C3D"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CA"/>
              </w:rPr>
              <w:t>≥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30</w:t>
            </w:r>
          </w:p>
          <w:p w14:paraId="6768CC7C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N = 5,188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799B4C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37C3D" w:rsidRPr="00337C3D" w14:paraId="3FF9B980" w14:textId="77777777" w:rsidTr="00B95AD9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5C628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E670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44D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AA579AB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79396A3D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2AAD8D30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5F0E3AFC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37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337C3D" w:rsidRPr="00337C3D" w14:paraId="2575C865" w14:textId="77777777" w:rsidTr="00B95AD9">
        <w:trPr>
          <w:trHeight w:val="7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492D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Urinary molybdenum-to-creatinine rati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2FD8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4BE9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6EE65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87500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15EDC4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4F4E25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337C3D" w:rsidRPr="00337C3D" w14:paraId="4EA36353" w14:textId="77777777" w:rsidTr="00B95AD9">
        <w:trPr>
          <w:trHeight w:val="7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59432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3234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CF77F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BF660D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1BAF34B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  <w:r w:rsidRPr="00337C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142D4E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1AF7DB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  <w:r w:rsidRPr="00337C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37C3D" w:rsidRPr="00337C3D" w14:paraId="546A443B" w14:textId="77777777" w:rsidTr="00B95AD9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4E07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Q1, 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C4B71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1348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EB73EC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CAD225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EC8BC4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BAAC21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37C3D" w:rsidRPr="00337C3D" w14:paraId="44C5BA75" w14:textId="77777777" w:rsidTr="00B95AD9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67E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9B94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82 (0.61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1.10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3903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56DD10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80 (0.65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9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6B98C3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D04488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94 (0.79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1.1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E2117C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337C3D" w:rsidRPr="00337C3D" w14:paraId="3538D6AF" w14:textId="77777777" w:rsidTr="00B95AD9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F05E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4C7F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93 (0.69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1.25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71D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9B0672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71 (0.57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8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F5305E1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1540A2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78 (0.65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0.93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5D7405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337C3D" w:rsidRPr="00337C3D" w14:paraId="226B487B" w14:textId="77777777" w:rsidTr="00B95AD9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0BC95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8522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93 (0.69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1.25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3D80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A1B0A4D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63 (0.51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7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5A670BA8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3E37042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73 (0.60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0.89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5FA6F0A8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</w:tbl>
    <w:p w14:paraId="08C85C4C" w14:textId="77777777" w:rsidR="0017046F" w:rsidRPr="00337C3D" w:rsidRDefault="0017046F" w:rsidP="0017046F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7C3D">
        <w:rPr>
          <w:rFonts w:ascii="Times New Roman" w:hAnsi="Times New Roman" w:cs="Times New Roman"/>
          <w:sz w:val="24"/>
          <w:szCs w:val="24"/>
        </w:rPr>
        <w:t>Abbreviation: BMI, body mass index, Q1−Q4, quartile group of urinary metal levels.</w:t>
      </w:r>
    </w:p>
    <w:p w14:paraId="09897946" w14:textId="77777777" w:rsidR="0017046F" w:rsidRPr="00337C3D" w:rsidRDefault="0017046F" w:rsidP="0017046F">
      <w:pPr>
        <w:wordWrap/>
        <w:spacing w:line="360" w:lineRule="auto"/>
        <w:rPr>
          <w:rFonts w:ascii="Times New Roman" w:hAnsi="Times New Roman" w:cs="Times New Roman"/>
          <w:strike/>
          <w:sz w:val="24"/>
          <w:szCs w:val="24"/>
        </w:rPr>
      </w:pPr>
      <w:r w:rsidRPr="00337C3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37C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37C3D">
        <w:rPr>
          <w:rFonts w:ascii="Times New Roman" w:hAnsi="Times New Roman" w:cs="Times New Roman"/>
          <w:sz w:val="24"/>
          <w:szCs w:val="24"/>
        </w:rPr>
        <w:t>-for-trend</w:t>
      </w:r>
    </w:p>
    <w:p w14:paraId="79FE259A" w14:textId="77777777" w:rsidR="0017046F" w:rsidRPr="00337C3D" w:rsidRDefault="0017046F" w:rsidP="0017046F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7C3D">
        <w:rPr>
          <w:rFonts w:ascii="Times New Roman" w:hAnsi="Times New Roman" w:cs="Times New Roman"/>
          <w:sz w:val="24"/>
          <w:szCs w:val="24"/>
        </w:rPr>
        <w:t>Hyperuricemia is defined as a serum uric acid concentration of over 6.0 mg/dL for females and over 7.0 mg/dL for males.</w:t>
      </w:r>
    </w:p>
    <w:p w14:paraId="25F58779" w14:textId="77777777" w:rsidR="0017046F" w:rsidRPr="00337C3D" w:rsidRDefault="0017046F" w:rsidP="0017046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7C3D">
        <w:rPr>
          <w:rFonts w:ascii="Times New Roman" w:hAnsi="Times New Roman" w:cs="Times New Roman"/>
          <w:sz w:val="24"/>
          <w:szCs w:val="24"/>
        </w:rPr>
        <w:t>Multivariable logistic regression analysis of model 1 was adjusted for age, sex, ethnicity, BMI, diabetes mellitus, hypertension, and estimated glomerular filtration rate.</w:t>
      </w:r>
    </w:p>
    <w:p w14:paraId="3322F22D" w14:textId="575AF09E" w:rsidR="00CD04D8" w:rsidRPr="00337C3D" w:rsidRDefault="00CD04D8" w:rsidP="00CD04D8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</w:pPr>
    </w:p>
    <w:p w14:paraId="303CE2FC" w14:textId="5F620ECE" w:rsidR="0017046F" w:rsidRPr="00337C3D" w:rsidRDefault="0017046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17046F" w:rsidRPr="00337C3D" w:rsidSect="0017046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772BA9" w14:textId="77777777" w:rsidR="00C80EF8" w:rsidRDefault="00C80EF8" w:rsidP="004C6A18">
      <w:pPr>
        <w:spacing w:after="0" w:line="240" w:lineRule="auto"/>
      </w:pPr>
      <w:r>
        <w:separator/>
      </w:r>
    </w:p>
  </w:endnote>
  <w:endnote w:type="continuationSeparator" w:id="0">
    <w:p w14:paraId="025ECF9D" w14:textId="77777777" w:rsidR="00C80EF8" w:rsidRDefault="00C80EF8" w:rsidP="004C6A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C33A2C" w14:textId="77777777" w:rsidR="00C80EF8" w:rsidRDefault="00C80EF8" w:rsidP="004C6A18">
      <w:pPr>
        <w:spacing w:after="0" w:line="240" w:lineRule="auto"/>
      </w:pPr>
      <w:r>
        <w:separator/>
      </w:r>
    </w:p>
  </w:footnote>
  <w:footnote w:type="continuationSeparator" w:id="0">
    <w:p w14:paraId="38EE5B5B" w14:textId="77777777" w:rsidR="00C80EF8" w:rsidRDefault="00C80EF8" w:rsidP="004C6A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3MDAzMje2sDA2MjZV0lEKTi0uzszPAymwrAUAvIp/5SwAAAA="/>
  </w:docVars>
  <w:rsids>
    <w:rsidRoot w:val="00373CDE"/>
    <w:rsid w:val="00013C94"/>
    <w:rsid w:val="00022D3C"/>
    <w:rsid w:val="000352DF"/>
    <w:rsid w:val="000D7D8E"/>
    <w:rsid w:val="0017046F"/>
    <w:rsid w:val="00190A98"/>
    <w:rsid w:val="00202806"/>
    <w:rsid w:val="00236336"/>
    <w:rsid w:val="00265BE6"/>
    <w:rsid w:val="002A0745"/>
    <w:rsid w:val="002B43B7"/>
    <w:rsid w:val="002B7ACC"/>
    <w:rsid w:val="002C2129"/>
    <w:rsid w:val="002C5C1C"/>
    <w:rsid w:val="002F18A0"/>
    <w:rsid w:val="00337C3D"/>
    <w:rsid w:val="00364B23"/>
    <w:rsid w:val="00373CDE"/>
    <w:rsid w:val="003A7C90"/>
    <w:rsid w:val="003C71CF"/>
    <w:rsid w:val="003D3B53"/>
    <w:rsid w:val="00431FC5"/>
    <w:rsid w:val="004A4A95"/>
    <w:rsid w:val="004B1B03"/>
    <w:rsid w:val="004C6A18"/>
    <w:rsid w:val="0050346B"/>
    <w:rsid w:val="00545CE0"/>
    <w:rsid w:val="00581A65"/>
    <w:rsid w:val="005A4DE7"/>
    <w:rsid w:val="00717AF5"/>
    <w:rsid w:val="007226A0"/>
    <w:rsid w:val="00761F57"/>
    <w:rsid w:val="007A2F07"/>
    <w:rsid w:val="007B17B0"/>
    <w:rsid w:val="007E34BA"/>
    <w:rsid w:val="00816299"/>
    <w:rsid w:val="0087723D"/>
    <w:rsid w:val="008B7D30"/>
    <w:rsid w:val="00917587"/>
    <w:rsid w:val="009A1C96"/>
    <w:rsid w:val="00A014F8"/>
    <w:rsid w:val="00A03B92"/>
    <w:rsid w:val="00A51834"/>
    <w:rsid w:val="00A53AF4"/>
    <w:rsid w:val="00B949C1"/>
    <w:rsid w:val="00BE229A"/>
    <w:rsid w:val="00C0196D"/>
    <w:rsid w:val="00C80EF8"/>
    <w:rsid w:val="00CD04D8"/>
    <w:rsid w:val="00CD3CD2"/>
    <w:rsid w:val="00CD6B24"/>
    <w:rsid w:val="00D72E3A"/>
    <w:rsid w:val="00DD050D"/>
    <w:rsid w:val="00DE4F18"/>
    <w:rsid w:val="00E21CA4"/>
    <w:rsid w:val="00E26CA9"/>
    <w:rsid w:val="00E31216"/>
    <w:rsid w:val="00E50C99"/>
    <w:rsid w:val="00EE41C3"/>
    <w:rsid w:val="00F17D7D"/>
    <w:rsid w:val="00F36850"/>
    <w:rsid w:val="00FD4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2DA4B6"/>
  <w15:chartTrackingRefBased/>
  <w15:docId w15:val="{F4C9F2BB-4AB5-4AB0-ACFF-17045DCB1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6A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4C6A18"/>
  </w:style>
  <w:style w:type="paragraph" w:styleId="a4">
    <w:name w:val="footer"/>
    <w:basedOn w:val="a"/>
    <w:link w:val="Char0"/>
    <w:uiPriority w:val="99"/>
    <w:unhideWhenUsed/>
    <w:rsid w:val="004C6A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4C6A18"/>
  </w:style>
  <w:style w:type="paragraph" w:styleId="2">
    <w:name w:val="Body Text 2"/>
    <w:basedOn w:val="a"/>
    <w:link w:val="2Char"/>
    <w:uiPriority w:val="99"/>
    <w:unhideWhenUsed/>
    <w:rsid w:val="005A4DE7"/>
    <w:pPr>
      <w:wordWrap/>
      <w:spacing w:line="480" w:lineRule="auto"/>
      <w:jc w:val="both"/>
    </w:pPr>
    <w:rPr>
      <w:rFonts w:ascii="Times New Roman" w:hAnsi="Times New Roman" w:cs="Times New Roman"/>
      <w:b/>
      <w:kern w:val="2"/>
      <w:sz w:val="28"/>
      <w:szCs w:val="24"/>
    </w:rPr>
  </w:style>
  <w:style w:type="character" w:customStyle="1" w:styleId="2Char">
    <w:name w:val="본문 2 Char"/>
    <w:basedOn w:val="a0"/>
    <w:link w:val="2"/>
    <w:uiPriority w:val="99"/>
    <w:rsid w:val="005A4DE7"/>
    <w:rPr>
      <w:rFonts w:ascii="Times New Roman" w:hAnsi="Times New Roman" w:cs="Times New Roman"/>
      <w:b/>
      <w:kern w:val="2"/>
      <w:sz w:val="28"/>
      <w:szCs w:val="24"/>
    </w:rPr>
  </w:style>
  <w:style w:type="paragraph" w:styleId="a5">
    <w:name w:val="Body Text"/>
    <w:basedOn w:val="a"/>
    <w:link w:val="Char1"/>
    <w:uiPriority w:val="99"/>
    <w:semiHidden/>
    <w:unhideWhenUsed/>
    <w:rsid w:val="00DD050D"/>
    <w:pPr>
      <w:spacing w:after="180"/>
    </w:pPr>
  </w:style>
  <w:style w:type="character" w:customStyle="1" w:styleId="Char1">
    <w:name w:val="본문 Char"/>
    <w:basedOn w:val="a0"/>
    <w:link w:val="a5"/>
    <w:uiPriority w:val="99"/>
    <w:semiHidden/>
    <w:rsid w:val="00DD05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 주홍</dc:creator>
  <cp:keywords/>
  <dc:description/>
  <cp:lastModifiedBy>Jeonghwan Lee</cp:lastModifiedBy>
  <cp:revision>32</cp:revision>
  <dcterms:created xsi:type="dcterms:W3CDTF">2020-03-04T07:30:00Z</dcterms:created>
  <dcterms:modified xsi:type="dcterms:W3CDTF">2024-06-24T21:32:00Z</dcterms:modified>
</cp:coreProperties>
</file>